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FCC6D" w14:textId="501CF88B" w:rsidR="00245670" w:rsidRDefault="00245670" w:rsidP="00245670">
      <w:pPr>
        <w:spacing w:line="360" w:lineRule="auto"/>
        <w:jc w:val="left"/>
        <w:rPr>
          <w:b/>
          <w:bCs/>
        </w:rPr>
      </w:pPr>
      <w:r w:rsidRPr="00495A8A">
        <w:rPr>
          <w:b/>
          <w:bCs/>
        </w:rPr>
        <w:t>SUPPLEMENTARY INFORMATION</w:t>
      </w:r>
    </w:p>
    <w:p w14:paraId="60C070A9" w14:textId="77777777" w:rsidR="00245670" w:rsidRDefault="00245670" w:rsidP="00245670">
      <w:pPr>
        <w:spacing w:line="360" w:lineRule="auto"/>
        <w:jc w:val="left"/>
        <w:rPr>
          <w:b/>
          <w:bCs/>
          <w:iCs/>
          <w:sz w:val="24"/>
        </w:rPr>
      </w:pPr>
    </w:p>
    <w:p w14:paraId="0C767062" w14:textId="77777777" w:rsidR="00CF6AC6" w:rsidRDefault="00CF6AC6" w:rsidP="00CF6AC6">
      <w:pPr>
        <w:spacing w:line="360" w:lineRule="auto"/>
        <w:rPr>
          <w:sz w:val="24"/>
        </w:rPr>
      </w:pPr>
    </w:p>
    <w:p w14:paraId="36C226DC" w14:textId="367F6A9C" w:rsidR="00CF6AC6" w:rsidRPr="00DA0236" w:rsidRDefault="00F54EA6" w:rsidP="00CF6AC6">
      <w:pPr>
        <w:spacing w:line="360" w:lineRule="auto"/>
        <w:ind w:firstLineChars="100" w:firstLine="240"/>
        <w:rPr>
          <w:sz w:val="24"/>
        </w:rPr>
      </w:pPr>
      <w:r>
        <w:rPr>
          <w:rFonts w:hint="eastAsia"/>
          <w:sz w:val="24"/>
        </w:rPr>
        <w:t>Supplemental</w:t>
      </w:r>
      <w:r>
        <w:rPr>
          <w:sz w:val="24"/>
        </w:rPr>
        <w:t xml:space="preserve"> </w:t>
      </w:r>
      <w:r>
        <w:rPr>
          <w:rFonts w:hint="eastAsia"/>
          <w:sz w:val="24"/>
        </w:rPr>
        <w:t>t</w:t>
      </w:r>
      <w:r w:rsidR="00CF6AC6" w:rsidRPr="00DA0236">
        <w:rPr>
          <w:sz w:val="24"/>
        </w:rPr>
        <w:t>able</w:t>
      </w:r>
      <w:r>
        <w:rPr>
          <w:sz w:val="24"/>
        </w:rPr>
        <w:t xml:space="preserve"> 1</w:t>
      </w:r>
      <w:bookmarkStart w:id="0" w:name="_GoBack"/>
      <w:bookmarkEnd w:id="0"/>
      <w:r w:rsidR="00CF6AC6" w:rsidRPr="00DA0236">
        <w:rPr>
          <w:sz w:val="24"/>
        </w:rPr>
        <w:t>. Primers used for real-time PCR</w:t>
      </w:r>
    </w:p>
    <w:tbl>
      <w:tblPr>
        <w:tblW w:w="875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769"/>
        <w:gridCol w:w="3852"/>
      </w:tblGrid>
      <w:tr w:rsidR="00CF6AC6" w:rsidRPr="007E1681" w14:paraId="0CD10772" w14:textId="77777777" w:rsidTr="0088788D">
        <w:trPr>
          <w:jc w:val="center"/>
        </w:trPr>
        <w:tc>
          <w:tcPr>
            <w:tcW w:w="1134" w:type="dxa"/>
            <w:tcBorders>
              <w:top w:val="single" w:sz="12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515995CB" w14:textId="77777777" w:rsidR="00CF6AC6" w:rsidRPr="007E1681" w:rsidRDefault="00CF6AC6" w:rsidP="00CF6AC6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76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74D47EB6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852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170DF086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Reverse Primer</w:t>
            </w:r>
          </w:p>
        </w:tc>
      </w:tr>
      <w:tr w:rsidR="00CF6AC6" w:rsidRPr="007E1681" w14:paraId="27F15D16" w14:textId="77777777" w:rsidTr="0088788D">
        <w:trPr>
          <w:jc w:val="center"/>
        </w:trPr>
        <w:tc>
          <w:tcPr>
            <w:tcW w:w="1134" w:type="dxa"/>
            <w:tcBorders>
              <w:top w:val="nil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11FA0AD7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3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E923A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CAGCATGGTATGGAGTGTGG-3’</w:t>
            </w:r>
          </w:p>
        </w:tc>
        <w:tc>
          <w:tcPr>
            <w:tcW w:w="3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C96C8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GGAATCCAGGGCTACACAGA-3’</w:t>
            </w:r>
          </w:p>
        </w:tc>
      </w:tr>
      <w:tr w:rsidR="00CF6AC6" w:rsidRPr="007E1681" w14:paraId="64AA553E" w14:textId="77777777" w:rsidTr="0088788D">
        <w:trPr>
          <w:jc w:val="center"/>
        </w:trPr>
        <w:tc>
          <w:tcPr>
            <w:tcW w:w="1134" w:type="dxa"/>
            <w:tcBorders>
              <w:top w:val="nil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718CD414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Muc5AC</w:t>
            </w:r>
          </w:p>
        </w:tc>
        <w:tc>
          <w:tcPr>
            <w:tcW w:w="3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10138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GTGCAGGGCTCAGTTCTTTC-3’</w:t>
            </w:r>
          </w:p>
        </w:tc>
        <w:tc>
          <w:tcPr>
            <w:tcW w:w="3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8A839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TGGTCTCTGTTTTCGTGCTG-3’</w:t>
            </w:r>
          </w:p>
        </w:tc>
      </w:tr>
      <w:tr w:rsidR="00CF6AC6" w:rsidRPr="007E1681" w14:paraId="4B435D0E" w14:textId="77777777" w:rsidTr="0088788D">
        <w:trPr>
          <w:jc w:val="center"/>
        </w:trPr>
        <w:tc>
          <w:tcPr>
            <w:tcW w:w="1134" w:type="dxa"/>
            <w:tcBorders>
              <w:top w:val="nil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759510C0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Muc1</w:t>
            </w:r>
          </w:p>
        </w:tc>
        <w:tc>
          <w:tcPr>
            <w:tcW w:w="3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07ECC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TACCAAGCGTAGCCCCTATG-3’</w:t>
            </w:r>
          </w:p>
        </w:tc>
        <w:tc>
          <w:tcPr>
            <w:tcW w:w="3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D4B6C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ATTACCTGCCGAAACCTCCT-3’</w:t>
            </w:r>
          </w:p>
        </w:tc>
      </w:tr>
      <w:tr w:rsidR="00CF6AC6" w:rsidRPr="007E1681" w14:paraId="3B5F6A79" w14:textId="77777777" w:rsidTr="0088788D">
        <w:trPr>
          <w:jc w:val="center"/>
        </w:trPr>
        <w:tc>
          <w:tcPr>
            <w:tcW w:w="1134" w:type="dxa"/>
            <w:tcBorders>
              <w:top w:val="nil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7255AE6F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Gob-5</w:t>
            </w:r>
          </w:p>
        </w:tc>
        <w:tc>
          <w:tcPr>
            <w:tcW w:w="3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1DC0C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AAACCAACGATGCAATCTCC-3’</w:t>
            </w:r>
          </w:p>
        </w:tc>
        <w:tc>
          <w:tcPr>
            <w:tcW w:w="3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39ECA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GTCATGGGAGTGGTTTGCTT-3’</w:t>
            </w:r>
          </w:p>
        </w:tc>
      </w:tr>
      <w:tr w:rsidR="00CF6AC6" w:rsidRPr="007E1681" w14:paraId="653DAA80" w14:textId="77777777" w:rsidTr="0088788D">
        <w:trPr>
          <w:jc w:val="center"/>
        </w:trPr>
        <w:tc>
          <w:tcPr>
            <w:tcW w:w="1134" w:type="dxa"/>
            <w:tcBorders>
              <w:top w:val="nil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56847B8C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490A9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CATGGCCTTCCGTGTTCCTA-3’</w:t>
            </w:r>
            <w:r w:rsidRPr="007E1681">
              <w:rPr>
                <w:color w:val="221E1F"/>
                <w:sz w:val="20"/>
                <w:szCs w:val="20"/>
              </w:rPr>
              <w:t xml:space="preserve"> </w:t>
            </w:r>
          </w:p>
        </w:tc>
        <w:tc>
          <w:tcPr>
            <w:tcW w:w="3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E8552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GCGGCACGTCAGATCCA-3’ </w:t>
            </w:r>
          </w:p>
        </w:tc>
      </w:tr>
      <w:tr w:rsidR="00CF6AC6" w:rsidRPr="007E1681" w14:paraId="2262CFDB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C2D954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CD209a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236A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AGTCCCAAAACCCTGCCAAA</w:t>
            </w:r>
            <w:r w:rsidRPr="007E1681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6051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CACCCAGGGGTAGAGATGGA</w:t>
            </w:r>
            <w:r w:rsidRPr="007E1681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F6AC6" w:rsidRPr="007E1681" w14:paraId="021AB82B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CCC286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Clec12a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70D7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GCTTGTCCCTAGCTGCTCT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99A1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TCGTGGCAGTCAGCAAATG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1C0B16AE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17F4B4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E1681">
              <w:rPr>
                <w:sz w:val="20"/>
                <w:szCs w:val="20"/>
              </w:rPr>
              <w:t>lec10a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3883D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AGGGCTGACAGCTTCGAAA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7DC1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CCTTCTGGCTCAAGTCTCGG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5A4C1C37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71C236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CD209g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89E0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TCAGTAGAGTCACACCCGCT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44BF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CCACCCATGCTAGGCAAACT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52589849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3591A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E1681">
              <w:rPr>
                <w:sz w:val="20"/>
                <w:szCs w:val="20"/>
              </w:rPr>
              <w:t>lec7a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FC3C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GGGTTTAGGAATCCTGTGCT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24FB5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TACGGTGAGACGATGTTTGG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22E661DF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D717F1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E1681">
              <w:rPr>
                <w:sz w:val="20"/>
                <w:szCs w:val="20"/>
              </w:rPr>
              <w:t>lec4b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2FD8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TACTCCTCAGCACCTGTTTC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E739F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TCCTGCTCCTCCTGGCTAT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2E94040C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4569F2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H2-DMb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E6320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ACCCCACAGGACTTCACATA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7FFE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GGATACAGCACCCCAAATTC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0093E2CE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C12DA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H2-DMb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C34DF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TGGGGTGCTGTCTAGATTGG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53CA3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TGCAAGCGATGAATAAGGCT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3ABC81B5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70A50B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E1681">
              <w:rPr>
                <w:sz w:val="20"/>
                <w:szCs w:val="20"/>
              </w:rPr>
              <w:t>lec4e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7748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AACCACATCCCACACTCCA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4D3C2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TGGATGATTCCCCACCTGT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088E36EF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C8DA7D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TLR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2D02A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CTCCAACCGTATCCACCAC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8C4AE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GAGAAGTGCAGGGGGCTAAG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3E8B7D43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E1BB5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TLR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C107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TCTCTGCGACCTAGAAGTGG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EDF5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AGCAGAGAAGTGAAGCCCCT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60DB4F7D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514218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NOD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614286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TCGTCCTGCATCACTTCCA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41E42D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CCACATACCTGGCTCCGAT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2F5CBB90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550A4" w14:textId="77777777" w:rsidR="00CF6AC6" w:rsidRPr="007E1681" w:rsidRDefault="00CF6AC6" w:rsidP="00CF6AC6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NLRC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738271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GGTTCCTTGCTTCATCGCA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FDAE1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TGGTTTCATGGGAGTACCG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7506820A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944447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E1681">
              <w:rPr>
                <w:sz w:val="20"/>
                <w:szCs w:val="20"/>
              </w:rPr>
              <w:t>lec9a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0C1DC7" w14:textId="77777777" w:rsidR="00CF6AC6" w:rsidRPr="007E1681" w:rsidRDefault="00CF6AC6" w:rsidP="00CF6AC6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CCAACAGGACACAGCATTGG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DF27CB" w14:textId="77777777" w:rsidR="00CF6AC6" w:rsidRPr="007E1681" w:rsidRDefault="00CF6AC6" w:rsidP="00CF6AC6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TGCAGTCACTACCTGAATGGAGA</w:t>
            </w:r>
            <w:r w:rsidRPr="007E1681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F6AC6" w:rsidRPr="007E1681" w14:paraId="264D0207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B7BE09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TLR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02113F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GTGCCAGTCAGGGTCATTC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5C7DA4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GTTGAAAACTCCCCAGCCCT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6F2A5A02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538D59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E1681">
              <w:rPr>
                <w:sz w:val="20"/>
                <w:szCs w:val="20"/>
              </w:rPr>
              <w:t>lec4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62821F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ATTATGGACCAGCCCAGTAG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6C397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CGAAAGACCCAGGAAGTAAG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76036ADD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BFCFB" w14:textId="77777777" w:rsidR="00CF6AC6" w:rsidRPr="007E1681" w:rsidRDefault="00CF6AC6" w:rsidP="00CF6AC6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7E1681">
              <w:rPr>
                <w:sz w:val="20"/>
                <w:szCs w:val="20"/>
              </w:rPr>
              <w:t>Olr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B50593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>5’-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 xml:space="preserve"> CAAGATGAAGCCTGCGAATG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A38A75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ACCTGGCGTAATTGTGTCCAC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69646CBC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27A19C" w14:textId="77777777" w:rsidR="00CF6AC6" w:rsidRPr="000D02D9" w:rsidRDefault="00CF6AC6" w:rsidP="00CF6AC6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0D02D9">
              <w:rPr>
                <w:sz w:val="20"/>
                <w:szCs w:val="20"/>
              </w:rPr>
              <w:t>ly8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6FCB4B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GGACCAGCCCAAGTTCTCA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D6CC32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CCACAGTAGCACGGTTTTCAT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</w:tr>
      <w:tr w:rsidR="00CF6AC6" w:rsidRPr="007E1681" w14:paraId="2BB1CFB9" w14:textId="77777777" w:rsidTr="0088788D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AC4894" w14:textId="77777777" w:rsidR="00CF6AC6" w:rsidRPr="000D02D9" w:rsidRDefault="00CF6AC6" w:rsidP="00CF6AC6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0D02D9">
              <w:rPr>
                <w:sz w:val="20"/>
                <w:szCs w:val="20"/>
              </w:rPr>
              <w:t>Clec6a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08693F45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TGGACCAGCCCAGTAGAAG</w:t>
            </w:r>
            <w:r w:rsidRPr="007E1681">
              <w:rPr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8ACE3F3" w14:textId="77777777" w:rsidR="00CF6AC6" w:rsidRPr="007E1681" w:rsidRDefault="00CF6AC6" w:rsidP="00CF6AC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E1681">
              <w:rPr>
                <w:color w:val="000000"/>
                <w:sz w:val="20"/>
                <w:szCs w:val="20"/>
              </w:rPr>
              <w:t xml:space="preserve">5’- </w:t>
            </w:r>
            <w:r w:rsidRPr="007E1681">
              <w:rPr>
                <w:color w:val="000000"/>
                <w:kern w:val="0"/>
                <w:sz w:val="20"/>
                <w:szCs w:val="20"/>
                <w:lang w:bidi="ar"/>
              </w:rPr>
              <w:t>GACCCAGGAAGTAAGAAAGTGA</w:t>
            </w:r>
            <w:r>
              <w:rPr>
                <w:color w:val="000000"/>
                <w:sz w:val="20"/>
                <w:szCs w:val="20"/>
              </w:rPr>
              <w:t>-</w:t>
            </w:r>
            <w:r w:rsidRPr="007E1681">
              <w:rPr>
                <w:color w:val="000000"/>
                <w:sz w:val="20"/>
                <w:szCs w:val="20"/>
              </w:rPr>
              <w:t>3’</w:t>
            </w:r>
          </w:p>
        </w:tc>
      </w:tr>
    </w:tbl>
    <w:p w14:paraId="5F7ABC01" w14:textId="77777777" w:rsidR="00CF6AC6" w:rsidRPr="00584239" w:rsidRDefault="00CF6AC6" w:rsidP="00CF6AC6">
      <w:pPr>
        <w:spacing w:line="360" w:lineRule="auto"/>
        <w:rPr>
          <w:vanish/>
        </w:rPr>
      </w:pPr>
    </w:p>
    <w:tbl>
      <w:tblPr>
        <w:tblW w:w="869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692"/>
      </w:tblGrid>
      <w:tr w:rsidR="00CF6AC6" w:rsidRPr="00DA0236" w14:paraId="37897AF3" w14:textId="77777777" w:rsidTr="0088788D">
        <w:trPr>
          <w:trHeight w:val="222"/>
        </w:trPr>
        <w:tc>
          <w:tcPr>
            <w:tcW w:w="8692" w:type="dxa"/>
          </w:tcPr>
          <w:p w14:paraId="028B5D5D" w14:textId="77777777" w:rsidR="00CF6AC6" w:rsidRPr="00DA0236" w:rsidRDefault="00CF6AC6" w:rsidP="00CF6AC6">
            <w:pPr>
              <w:spacing w:line="360" w:lineRule="auto"/>
            </w:pPr>
            <w:r>
              <w:rPr>
                <w:rFonts w:hint="eastAsia"/>
              </w:rPr>
              <w:t xml:space="preserve">Muc5AC, </w:t>
            </w:r>
            <w:r w:rsidRPr="00DA0236">
              <w:t>indicate</w:t>
            </w:r>
            <w:r>
              <w:rPr>
                <w:rFonts w:hint="eastAsia"/>
              </w:rPr>
              <w:t>s</w:t>
            </w:r>
            <w:r w:rsidRPr="00C116A6">
              <w:t xml:space="preserve"> Mucin-5AC</w:t>
            </w:r>
            <w:r w:rsidRPr="00C116A6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Gob-5/</w:t>
            </w:r>
            <w:r w:rsidRPr="00C116A6">
              <w:t xml:space="preserve"> Clca3</w:t>
            </w:r>
            <w:r>
              <w:rPr>
                <w:rFonts w:hint="eastAsia"/>
              </w:rPr>
              <w:t xml:space="preserve">, </w:t>
            </w:r>
            <w:r w:rsidRPr="00C116A6">
              <w:t>Chloride channel, calcium activated, family member 3,</w:t>
            </w:r>
            <w:r>
              <w:rPr>
                <w:rFonts w:hint="eastAsia"/>
              </w:rPr>
              <w:t xml:space="preserve"> </w:t>
            </w:r>
            <w:r w:rsidRPr="00DA0236">
              <w:t>GAPDH, glyceraldehyde 3-phosphate dehydrogenase</w:t>
            </w:r>
            <w:r>
              <w:t>;</w:t>
            </w:r>
            <w:r>
              <w:rPr>
                <w:sz w:val="24"/>
              </w:rPr>
              <w:t xml:space="preserve"> TLR4, </w:t>
            </w:r>
            <w:r w:rsidRPr="00B002F5">
              <w:rPr>
                <w:sz w:val="24"/>
              </w:rPr>
              <w:t>Toll like receptor</w:t>
            </w:r>
            <w:r>
              <w:rPr>
                <w:sz w:val="24"/>
              </w:rPr>
              <w:t xml:space="preserve"> 4;</w:t>
            </w:r>
          </w:p>
        </w:tc>
      </w:tr>
    </w:tbl>
    <w:p w14:paraId="303E7EAB" w14:textId="77777777" w:rsidR="00CF6AC6" w:rsidRPr="00421FFB" w:rsidRDefault="00CF6AC6" w:rsidP="00CF6AC6">
      <w:pPr>
        <w:spacing w:line="360" w:lineRule="auto"/>
      </w:pPr>
    </w:p>
    <w:p w14:paraId="27C3A662" w14:textId="77777777" w:rsidR="00CF6AC6" w:rsidRPr="00CF6AC6" w:rsidRDefault="00CF6AC6" w:rsidP="00CF6AC6">
      <w:pPr>
        <w:spacing w:line="360" w:lineRule="auto"/>
      </w:pPr>
    </w:p>
    <w:sectPr w:rsidR="00CF6AC6" w:rsidRPr="00CF6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A30B75" w14:textId="77777777" w:rsidR="006E22AA" w:rsidRDefault="006E22AA" w:rsidP="00CF6AC6">
      <w:r>
        <w:separator/>
      </w:r>
    </w:p>
  </w:endnote>
  <w:endnote w:type="continuationSeparator" w:id="0">
    <w:p w14:paraId="6B86FF79" w14:textId="77777777" w:rsidR="006E22AA" w:rsidRDefault="006E22AA" w:rsidP="00CF6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9563D1" w14:textId="77777777" w:rsidR="006E22AA" w:rsidRDefault="006E22AA" w:rsidP="00CF6AC6">
      <w:r>
        <w:separator/>
      </w:r>
    </w:p>
  </w:footnote>
  <w:footnote w:type="continuationSeparator" w:id="0">
    <w:p w14:paraId="4D6C0352" w14:textId="77777777" w:rsidR="006E22AA" w:rsidRDefault="006E22AA" w:rsidP="00CF6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7A7"/>
    <w:rsid w:val="00094FF7"/>
    <w:rsid w:val="00245670"/>
    <w:rsid w:val="002F078C"/>
    <w:rsid w:val="003B4310"/>
    <w:rsid w:val="00430695"/>
    <w:rsid w:val="004E5A99"/>
    <w:rsid w:val="00515A7C"/>
    <w:rsid w:val="005A2A40"/>
    <w:rsid w:val="005F10F2"/>
    <w:rsid w:val="00690DFE"/>
    <w:rsid w:val="006B0040"/>
    <w:rsid w:val="006B012D"/>
    <w:rsid w:val="006E22AA"/>
    <w:rsid w:val="00737484"/>
    <w:rsid w:val="00757E0D"/>
    <w:rsid w:val="00836C54"/>
    <w:rsid w:val="00AF4201"/>
    <w:rsid w:val="00CF6AC6"/>
    <w:rsid w:val="00D03C93"/>
    <w:rsid w:val="00D357A7"/>
    <w:rsid w:val="00D864D0"/>
    <w:rsid w:val="00DA680D"/>
    <w:rsid w:val="00E00DD4"/>
    <w:rsid w:val="00F54EA6"/>
    <w:rsid w:val="00FC17FF"/>
    <w:rsid w:val="00FD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534BF"/>
  <w15:chartTrackingRefBased/>
  <w15:docId w15:val="{09F52EA2-4D83-4694-AAEA-80245CB5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AC6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AC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F6A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A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F6A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liu</dc:creator>
  <cp:keywords/>
  <dc:description/>
  <cp:lastModifiedBy>Windows User</cp:lastModifiedBy>
  <cp:revision>17</cp:revision>
  <dcterms:created xsi:type="dcterms:W3CDTF">2023-10-26T14:28:00Z</dcterms:created>
  <dcterms:modified xsi:type="dcterms:W3CDTF">2025-02-24T01:29:00Z</dcterms:modified>
</cp:coreProperties>
</file>